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17575" w14:textId="600D9897" w:rsidR="00115F63" w:rsidRPr="00115F63" w:rsidRDefault="00C72DB8" w:rsidP="00181D5D">
      <w:pPr>
        <w:adjustRightInd w:val="0"/>
        <w:jc w:val="left"/>
        <w:rPr>
          <w:rFonts w:ascii="Times New Roman" w:hAnsi="Times New Roman" w:cs="Times New Roman" w:hint="eastAsia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1 Table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15F63">
        <w:rPr>
          <w:rFonts w:ascii="Times New Roman" w:hAnsi="Times New Roman" w:cs="Times New Roman" w:hint="eastAsia"/>
          <w:b/>
          <w:sz w:val="18"/>
          <w:szCs w:val="18"/>
        </w:rPr>
        <w:t xml:space="preserve">Environmental variables used for modeling the potential distribution of </w:t>
      </w:r>
      <w:r w:rsidR="00115F63">
        <w:rPr>
          <w:rFonts w:ascii="Times New Roman" w:hAnsi="Times New Roman" w:cs="Times New Roman" w:hint="eastAsia"/>
          <w:b/>
          <w:i/>
          <w:sz w:val="18"/>
          <w:szCs w:val="18"/>
        </w:rPr>
        <w:t>P. tenuifolia.</w:t>
      </w:r>
      <w:r w:rsidR="00115F63" w:rsidRPr="00115F63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115F63" w:rsidRPr="00115F63">
        <w:rPr>
          <w:rFonts w:ascii="Times New Roman" w:hAnsi="Times New Roman" w:cs="Times New Roman" w:hint="eastAsia"/>
          <w:sz w:val="18"/>
          <w:szCs w:val="18"/>
        </w:rPr>
        <w:t>The bold</w:t>
      </w:r>
      <w:r w:rsidR="00115F63">
        <w:rPr>
          <w:rFonts w:ascii="Times New Roman" w:hAnsi="Times New Roman" w:cs="Times New Roman" w:hint="eastAsia"/>
          <w:sz w:val="18"/>
          <w:szCs w:val="18"/>
        </w:rPr>
        <w:t xml:space="preserve"> represented the selected variables used to develop the models, and the others were not used to develop the model.</w:t>
      </w:r>
    </w:p>
    <w:tbl>
      <w:tblPr>
        <w:tblStyle w:val="ab"/>
        <w:tblpPr w:leftFromText="180" w:rightFromText="180" w:vertAnchor="text" w:horzAnchor="margin" w:tblpY="184"/>
        <w:tblW w:w="0" w:type="auto"/>
        <w:tblLook w:val="04A0" w:firstRow="1" w:lastRow="0" w:firstColumn="1" w:lastColumn="0" w:noHBand="0" w:noVBand="1"/>
      </w:tblPr>
      <w:tblGrid>
        <w:gridCol w:w="2186"/>
        <w:gridCol w:w="3039"/>
        <w:gridCol w:w="3303"/>
      </w:tblGrid>
      <w:tr w:rsidR="00271B48" w14:paraId="4F5FEA77" w14:textId="77777777" w:rsidTr="00271B48">
        <w:tc>
          <w:tcPr>
            <w:tcW w:w="0" w:type="auto"/>
            <w:tcBorders>
              <w:top w:val="single" w:sz="8" w:space="0" w:color="00000A"/>
              <w:left w:val="nil"/>
              <w:right w:val="nil"/>
            </w:tcBorders>
            <w:shd w:val="clear" w:color="auto" w:fill="auto"/>
          </w:tcPr>
          <w:p w14:paraId="01E2FB2F" w14:textId="77777777" w:rsidR="00181D5D" w:rsidRDefault="00181D5D" w:rsidP="00181D5D">
            <w:bookmarkStart w:id="1" w:name="__UnoMark__3177_231350788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039" w:type="dxa"/>
            <w:tcBorders>
              <w:top w:val="single" w:sz="8" w:space="0" w:color="00000A"/>
              <w:left w:val="nil"/>
              <w:right w:val="nil"/>
            </w:tcBorders>
            <w:shd w:val="clear" w:color="auto" w:fill="auto"/>
          </w:tcPr>
          <w:p w14:paraId="7BCAD904" w14:textId="77777777" w:rsidR="00181D5D" w:rsidRDefault="00181D5D" w:rsidP="00181D5D">
            <w:bookmarkStart w:id="2" w:name="__UnoMark__3178_231350788"/>
            <w:bookmarkStart w:id="3" w:name="__UnoMark__3179_231350788"/>
            <w:bookmarkEnd w:id="2"/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3303" w:type="dxa"/>
            <w:tcBorders>
              <w:top w:val="single" w:sz="8" w:space="0" w:color="00000A"/>
              <w:left w:val="nil"/>
              <w:right w:val="nil"/>
            </w:tcBorders>
          </w:tcPr>
          <w:p w14:paraId="2FF46F55" w14:textId="77777777" w:rsidR="00181D5D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rces</w:t>
            </w:r>
          </w:p>
        </w:tc>
      </w:tr>
      <w:tr w:rsidR="00271B48" w14:paraId="19F38F9C" w14:textId="77777777" w:rsidTr="00271B48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B2C839" w14:textId="77777777" w:rsidR="00181D5D" w:rsidRDefault="00181D5D" w:rsidP="00181D5D">
            <w:bookmarkStart w:id="4" w:name="__UnoMark__3180_231350788"/>
            <w:bookmarkStart w:id="5" w:name="__UnoMark__3181_231350788"/>
            <w:bookmarkEnd w:id="4"/>
            <w:bookmarkEnd w:id="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1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80940" w14:textId="77777777" w:rsidR="00181D5D" w:rsidRDefault="00181D5D" w:rsidP="00181D5D">
            <w:bookmarkStart w:id="6" w:name="__UnoMark__3182_231350788"/>
            <w:bookmarkStart w:id="7" w:name="__UnoMark__3183_231350788"/>
            <w:bookmarkEnd w:id="6"/>
            <w:bookmarkEnd w:id="7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nual Mean Temperature</w:t>
            </w:r>
          </w:p>
        </w:tc>
        <w:tc>
          <w:tcPr>
            <w:tcW w:w="3303" w:type="dxa"/>
            <w:tcBorders>
              <w:left w:val="nil"/>
              <w:bottom w:val="nil"/>
              <w:right w:val="nil"/>
            </w:tcBorders>
          </w:tcPr>
          <w:p w14:paraId="3547AE39" w14:textId="5D58CDD0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4328FB1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116A" w14:textId="77777777" w:rsidR="00181D5D" w:rsidRDefault="00181D5D" w:rsidP="00181D5D">
            <w:bookmarkStart w:id="8" w:name="__UnoMark__3184_231350788"/>
            <w:bookmarkStart w:id="9" w:name="__UnoMark__3185_231350788"/>
            <w:bookmarkEnd w:id="8"/>
            <w:bookmarkEnd w:id="9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DCC3" w14:textId="77777777" w:rsidR="00181D5D" w:rsidRDefault="00181D5D" w:rsidP="00181D5D">
            <w:bookmarkStart w:id="10" w:name="__UnoMark__3186_231350788"/>
            <w:bookmarkStart w:id="11" w:name="__UnoMark__3187_231350788"/>
            <w:bookmarkEnd w:id="10"/>
            <w:bookmarkEnd w:id="1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n Diurnal Range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88AE2BB" w14:textId="53709E7B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145607FE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6B047" w14:textId="77777777" w:rsidR="00181D5D" w:rsidRDefault="00181D5D" w:rsidP="00181D5D">
            <w:bookmarkStart w:id="12" w:name="__UnoMark__3188_231350788"/>
            <w:bookmarkStart w:id="13" w:name="__UnoMark__3189_231350788"/>
            <w:bookmarkEnd w:id="12"/>
            <w:bookmarkEnd w:id="13"/>
            <w:r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495E" w14:textId="77777777" w:rsidR="00181D5D" w:rsidRDefault="00181D5D" w:rsidP="00181D5D">
            <w:bookmarkStart w:id="14" w:name="__UnoMark__3190_231350788"/>
            <w:bookmarkStart w:id="15" w:name="__UnoMark__3191_231350788"/>
            <w:bookmarkEnd w:id="14"/>
            <w:bookmarkEnd w:id="15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BIO2/BIO7)(* 10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AAC701F" w14:textId="25BB8B48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43ED124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4DA0" w14:textId="77777777" w:rsidR="00181D5D" w:rsidRDefault="00181D5D" w:rsidP="00181D5D">
            <w:bookmarkStart w:id="16" w:name="__UnoMark__3192_231350788"/>
            <w:bookmarkStart w:id="17" w:name="__UnoMark__3193_231350788"/>
            <w:bookmarkEnd w:id="16"/>
            <w:bookmarkEnd w:id="17"/>
            <w:r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CF5D" w14:textId="77777777" w:rsidR="00181D5D" w:rsidRDefault="00181D5D" w:rsidP="00181D5D">
            <w:bookmarkStart w:id="18" w:name="__UnoMark__3194_231350788"/>
            <w:bookmarkStart w:id="19" w:name="__UnoMark__3195_231350788"/>
            <w:bookmarkEnd w:id="18"/>
            <w:bookmarkEnd w:id="19"/>
            <w:r>
              <w:rPr>
                <w:rFonts w:ascii="Times New Roman" w:hAnsi="Times New Roman" w:cs="Times New Roman"/>
                <w:sz w:val="18"/>
                <w:szCs w:val="18"/>
              </w:rPr>
              <w:t>Temperature Seasonality(Standard Deviation *10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17AED43" w14:textId="3EC0AEFC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489CA12E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3AE9" w14:textId="77777777" w:rsidR="00181D5D" w:rsidRDefault="00181D5D" w:rsidP="00181D5D">
            <w:bookmarkStart w:id="20" w:name="__UnoMark__3196_231350788"/>
            <w:bookmarkStart w:id="21" w:name="__UnoMark__3197_231350788"/>
            <w:bookmarkEnd w:id="20"/>
            <w:bookmarkEnd w:id="21"/>
            <w:r>
              <w:rPr>
                <w:rFonts w:ascii="Times New Roman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4F128" w14:textId="77777777" w:rsidR="00181D5D" w:rsidRDefault="00181D5D" w:rsidP="00181D5D">
            <w:bookmarkStart w:id="22" w:name="__UnoMark__3198_231350788"/>
            <w:bookmarkStart w:id="23" w:name="OLE_LINK501"/>
            <w:bookmarkStart w:id="24" w:name="OLE_LINK511"/>
            <w:bookmarkStart w:id="25" w:name="__UnoMark__3201_231350788"/>
            <w:bookmarkEnd w:id="22"/>
            <w:bookmarkEnd w:id="23"/>
            <w:bookmarkEnd w:id="24"/>
            <w:bookmarkEnd w:id="25"/>
            <w:r>
              <w:rPr>
                <w:rFonts w:ascii="Times New Roman" w:hAnsi="Times New Roman" w:cs="Times New Roman"/>
                <w:sz w:val="18"/>
                <w:szCs w:val="18"/>
              </w:rPr>
              <w:t>Max Temperature of Warmest Month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69476C1" w14:textId="54C26EB5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516E343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3E19" w14:textId="77777777" w:rsidR="00181D5D" w:rsidRDefault="00181D5D" w:rsidP="00181D5D">
            <w:bookmarkStart w:id="26" w:name="__UnoMark__3202_231350788"/>
            <w:bookmarkStart w:id="27" w:name="__UnoMark__3203_231350788"/>
            <w:bookmarkEnd w:id="26"/>
            <w:bookmarkEnd w:id="27"/>
            <w:r>
              <w:rPr>
                <w:rFonts w:ascii="Times New Roman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1D80" w14:textId="77777777" w:rsidR="00181D5D" w:rsidRDefault="00181D5D" w:rsidP="00181D5D">
            <w:bookmarkStart w:id="28" w:name="__UnoMark__3204_231350788"/>
            <w:bookmarkStart w:id="29" w:name="__UnoMark__3205_231350788"/>
            <w:bookmarkEnd w:id="28"/>
            <w:bookmarkEnd w:id="29"/>
            <w:r>
              <w:rPr>
                <w:rFonts w:ascii="Times New Roman" w:hAnsi="Times New Roman" w:cs="Times New Roman"/>
                <w:sz w:val="18"/>
                <w:szCs w:val="18"/>
              </w:rPr>
              <w:t>Min Temperature of Coldest Month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96777DD" w14:textId="151B0DB7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494A8A5C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7425C" w14:textId="77777777" w:rsidR="00181D5D" w:rsidRDefault="00181D5D" w:rsidP="00181D5D">
            <w:bookmarkStart w:id="30" w:name="__UnoMark__3206_231350788"/>
            <w:bookmarkStart w:id="31" w:name="__UnoMark__3207_231350788"/>
            <w:bookmarkEnd w:id="30"/>
            <w:bookmarkEnd w:id="31"/>
            <w:r>
              <w:rPr>
                <w:rFonts w:ascii="Times New Roman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855B" w14:textId="77777777" w:rsidR="00181D5D" w:rsidRDefault="00181D5D" w:rsidP="00181D5D">
            <w:bookmarkStart w:id="32" w:name="__UnoMark__3208_231350788"/>
            <w:bookmarkStart w:id="33" w:name="__UnoMark__3209_231350788"/>
            <w:bookmarkEnd w:id="32"/>
            <w:bookmarkEnd w:id="33"/>
            <w:r>
              <w:rPr>
                <w:rFonts w:ascii="Times New Roman" w:hAnsi="Times New Roman" w:cs="Times New Roman"/>
                <w:sz w:val="18"/>
                <w:szCs w:val="18"/>
              </w:rPr>
              <w:t>Temperature Annual Range(BIO5-BIO6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A1DEE44" w14:textId="2C4BD422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330D6298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B53A" w14:textId="77777777" w:rsidR="00181D5D" w:rsidRDefault="00181D5D" w:rsidP="00181D5D">
            <w:bookmarkStart w:id="34" w:name="__UnoMark__3210_231350788"/>
            <w:bookmarkStart w:id="35" w:name="__UnoMark__3211_231350788"/>
            <w:bookmarkEnd w:id="34"/>
            <w:bookmarkEnd w:id="35"/>
            <w:r>
              <w:rPr>
                <w:rFonts w:ascii="Times New Roman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48AF" w14:textId="77777777" w:rsidR="00181D5D" w:rsidRDefault="00181D5D" w:rsidP="00181D5D">
            <w:bookmarkStart w:id="36" w:name="__UnoMark__3212_231350788"/>
            <w:bookmarkStart w:id="37" w:name="__UnoMark__3213_231350788"/>
            <w:bookmarkEnd w:id="36"/>
            <w:bookmarkEnd w:id="37"/>
            <w:r>
              <w:rPr>
                <w:rFonts w:ascii="Times New Roman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FAC60E1" w14:textId="0717440F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65D852BA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264E" w14:textId="77777777" w:rsidR="00181D5D" w:rsidRDefault="00181D5D" w:rsidP="00181D5D">
            <w:bookmarkStart w:id="38" w:name="__UnoMark__3214_231350788"/>
            <w:bookmarkStart w:id="39" w:name="__UnoMark__3215_231350788"/>
            <w:bookmarkEnd w:id="38"/>
            <w:bookmarkEnd w:id="39"/>
            <w:r>
              <w:rPr>
                <w:rFonts w:ascii="Times New Roman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43F2" w14:textId="77777777" w:rsidR="00181D5D" w:rsidRDefault="00181D5D" w:rsidP="00181D5D">
            <w:bookmarkStart w:id="40" w:name="__UnoMark__3216_231350788"/>
            <w:bookmarkStart w:id="41" w:name="__UnoMark__3217_231350788"/>
            <w:bookmarkEnd w:id="40"/>
            <w:bookmarkEnd w:id="41"/>
            <w:r>
              <w:rPr>
                <w:rFonts w:ascii="Times New Roman" w:hAnsi="Times New Roman" w:cs="Times New Roman"/>
                <w:sz w:val="18"/>
                <w:szCs w:val="18"/>
              </w:rPr>
              <w:t>Mean Temperature of Dri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F896AF0" w14:textId="2075F59E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41348AF0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85BC" w14:textId="77777777" w:rsidR="00181D5D" w:rsidRDefault="00181D5D" w:rsidP="00181D5D">
            <w:bookmarkStart w:id="42" w:name="__UnoMark__3218_231350788"/>
            <w:bookmarkStart w:id="43" w:name="__UnoMark__3219_231350788"/>
            <w:bookmarkEnd w:id="42"/>
            <w:bookmarkEnd w:id="43"/>
            <w:r>
              <w:rPr>
                <w:rFonts w:ascii="Times New Roman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940CE" w14:textId="77777777" w:rsidR="00181D5D" w:rsidRDefault="00181D5D" w:rsidP="00181D5D">
            <w:bookmarkStart w:id="44" w:name="__UnoMark__3220_231350788"/>
            <w:bookmarkStart w:id="45" w:name="__UnoMark__3221_231350788"/>
            <w:bookmarkEnd w:id="44"/>
            <w:bookmarkEnd w:id="45"/>
            <w:r>
              <w:rPr>
                <w:rFonts w:ascii="Times New Roman" w:hAnsi="Times New Roman" w:cs="Times New Roman"/>
                <w:sz w:val="18"/>
                <w:szCs w:val="18"/>
              </w:rPr>
              <w:t>Mean Temperature of Warm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9D811EE" w14:textId="3FCF6A3F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56204CA2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EADD" w14:textId="77777777" w:rsidR="00181D5D" w:rsidRDefault="00181D5D" w:rsidP="00181D5D">
            <w:bookmarkStart w:id="46" w:name="__UnoMark__3222_231350788"/>
            <w:bookmarkStart w:id="47" w:name="__UnoMark__3223_231350788"/>
            <w:bookmarkEnd w:id="46"/>
            <w:bookmarkEnd w:id="47"/>
            <w:r>
              <w:rPr>
                <w:rFonts w:ascii="Times New Roman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D350" w14:textId="77777777" w:rsidR="00181D5D" w:rsidRDefault="00181D5D" w:rsidP="00181D5D">
            <w:bookmarkStart w:id="48" w:name="__UnoMark__3224_231350788"/>
            <w:bookmarkStart w:id="49" w:name="__UnoMark__3225_231350788"/>
            <w:bookmarkEnd w:id="48"/>
            <w:bookmarkEnd w:id="49"/>
            <w:r>
              <w:rPr>
                <w:rFonts w:ascii="Times New Roman" w:hAnsi="Times New Roman" w:cs="Times New Roman"/>
                <w:sz w:val="18"/>
                <w:szCs w:val="18"/>
              </w:rPr>
              <w:t>Mean Temperature of Cold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C8F7249" w14:textId="14147954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260CF591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8D545" w14:textId="77777777" w:rsidR="00181D5D" w:rsidRDefault="00181D5D" w:rsidP="00181D5D">
            <w:bookmarkStart w:id="50" w:name="__UnoMark__3226_231350788"/>
            <w:bookmarkStart w:id="51" w:name="__UnoMark__3227_231350788"/>
            <w:bookmarkEnd w:id="50"/>
            <w:bookmarkEnd w:id="51"/>
            <w:r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A798E" w14:textId="77777777" w:rsidR="00181D5D" w:rsidRDefault="00181D5D" w:rsidP="00181D5D">
            <w:bookmarkStart w:id="52" w:name="__UnoMark__3228_231350788"/>
            <w:bookmarkStart w:id="53" w:name="__UnoMark__3229_231350788"/>
            <w:bookmarkEnd w:id="52"/>
            <w:bookmarkEnd w:id="53"/>
            <w:r>
              <w:rPr>
                <w:rFonts w:ascii="Times New Roman" w:hAnsi="Times New Roman" w:cs="Times New Roman"/>
                <w:sz w:val="18"/>
                <w:szCs w:val="18"/>
              </w:rPr>
              <w:t>Annual Precipita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0660CFC" w14:textId="5F2FCA75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3D17D5B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833B" w14:textId="77777777" w:rsidR="00181D5D" w:rsidRDefault="00181D5D" w:rsidP="00181D5D">
            <w:bookmarkStart w:id="54" w:name="__UnoMark__3230_231350788"/>
            <w:bookmarkStart w:id="55" w:name="__UnoMark__3231_231350788"/>
            <w:bookmarkEnd w:id="54"/>
            <w:bookmarkEnd w:id="55"/>
            <w:r>
              <w:rPr>
                <w:rFonts w:ascii="Times New Roman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5A2E" w14:textId="77777777" w:rsidR="00181D5D" w:rsidRDefault="00181D5D" w:rsidP="00181D5D">
            <w:bookmarkStart w:id="56" w:name="__UnoMark__3232_231350788"/>
            <w:bookmarkStart w:id="57" w:name="__UnoMark__3233_231350788"/>
            <w:bookmarkEnd w:id="56"/>
            <w:bookmarkEnd w:id="57"/>
            <w:r>
              <w:rPr>
                <w:rFonts w:ascii="Times New Roman" w:hAnsi="Times New Roman" w:cs="Times New Roman"/>
                <w:sz w:val="18"/>
                <w:szCs w:val="18"/>
              </w:rPr>
              <w:t>Precipitation of Wettest Month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FA87831" w14:textId="353154CB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24885C00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E356D" w14:textId="77777777" w:rsidR="00181D5D" w:rsidRDefault="00181D5D" w:rsidP="00181D5D">
            <w:bookmarkStart w:id="58" w:name="__UnoMark__3234_231350788"/>
            <w:bookmarkStart w:id="59" w:name="__UnoMark__3235_231350788"/>
            <w:bookmarkEnd w:id="58"/>
            <w:bookmarkEnd w:id="59"/>
            <w:r>
              <w:rPr>
                <w:rFonts w:ascii="Times New Roman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8B09" w14:textId="77777777" w:rsidR="00181D5D" w:rsidRDefault="00181D5D" w:rsidP="00181D5D">
            <w:bookmarkStart w:id="60" w:name="__UnoMark__3236_231350788"/>
            <w:bookmarkStart w:id="61" w:name="__UnoMark__3237_231350788"/>
            <w:bookmarkEnd w:id="60"/>
            <w:bookmarkEnd w:id="61"/>
            <w:r>
              <w:rPr>
                <w:rFonts w:ascii="Times New Roman" w:hAnsi="Times New Roman" w:cs="Times New Roman"/>
                <w:sz w:val="18"/>
                <w:szCs w:val="18"/>
              </w:rPr>
              <w:t>Precipitation of Driest Month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256BC74" w14:textId="3F2364D2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34937A0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25C6" w14:textId="77777777" w:rsidR="00181D5D" w:rsidRDefault="00181D5D" w:rsidP="00181D5D">
            <w:bookmarkStart w:id="62" w:name="__UnoMark__3238_231350788"/>
            <w:bookmarkStart w:id="63" w:name="__UnoMark__3239_231350788"/>
            <w:bookmarkEnd w:id="62"/>
            <w:bookmarkEnd w:id="63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1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D221" w14:textId="77777777" w:rsidR="00181D5D" w:rsidRDefault="00181D5D" w:rsidP="00181D5D">
            <w:bookmarkStart w:id="64" w:name="__UnoMark__3240_231350788"/>
            <w:bookmarkStart w:id="65" w:name="__UnoMark__3241_231350788"/>
            <w:bookmarkEnd w:id="64"/>
            <w:bookmarkEnd w:id="6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cipitation Seasonality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EF9147A" w14:textId="5FC6BCB5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68E425F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C24C" w14:textId="77777777" w:rsidR="00181D5D" w:rsidRDefault="00181D5D" w:rsidP="00181D5D">
            <w:bookmarkStart w:id="66" w:name="__UnoMark__3242_231350788"/>
            <w:bookmarkStart w:id="67" w:name="__UnoMark__3243_231350788"/>
            <w:bookmarkEnd w:id="66"/>
            <w:bookmarkEnd w:id="67"/>
            <w:r>
              <w:rPr>
                <w:rFonts w:ascii="Times New Roman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6A518" w14:textId="77777777" w:rsidR="00181D5D" w:rsidRDefault="00181D5D" w:rsidP="00181D5D">
            <w:bookmarkStart w:id="68" w:name="__UnoMark__3244_231350788"/>
            <w:bookmarkStart w:id="69" w:name="__UnoMark__3245_231350788"/>
            <w:bookmarkEnd w:id="68"/>
            <w:bookmarkEnd w:id="69"/>
            <w:r>
              <w:rPr>
                <w:rFonts w:ascii="Times New Roman" w:hAnsi="Times New Roman" w:cs="Times New Roman"/>
                <w:sz w:val="18"/>
                <w:szCs w:val="18"/>
              </w:rPr>
              <w:t>Precipitation of Wett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EA84823" w14:textId="1AD30318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105B7CA3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E72C" w14:textId="77777777" w:rsidR="00181D5D" w:rsidRDefault="00181D5D" w:rsidP="00181D5D">
            <w:bookmarkStart w:id="70" w:name="__UnoMark__3246_231350788"/>
            <w:bookmarkStart w:id="71" w:name="__UnoMark__3247_231350788"/>
            <w:bookmarkEnd w:id="70"/>
            <w:bookmarkEnd w:id="71"/>
            <w:r>
              <w:rPr>
                <w:rFonts w:ascii="Times New Roman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3B2E" w14:textId="77777777" w:rsidR="00181D5D" w:rsidRDefault="00181D5D" w:rsidP="00181D5D">
            <w:bookmarkStart w:id="72" w:name="__UnoMark__3248_231350788"/>
            <w:bookmarkStart w:id="73" w:name="__UnoMark__3249_231350788"/>
            <w:bookmarkEnd w:id="72"/>
            <w:bookmarkEnd w:id="73"/>
            <w:r>
              <w:rPr>
                <w:rFonts w:ascii="Times New Roman" w:hAnsi="Times New Roman" w:cs="Times New Roman"/>
                <w:sz w:val="18"/>
                <w:szCs w:val="18"/>
              </w:rPr>
              <w:t>Precipitation of Dri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F483663" w14:textId="758D5465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569A8380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938AE" w14:textId="77777777" w:rsidR="00181D5D" w:rsidRDefault="00181D5D" w:rsidP="00181D5D">
            <w:bookmarkStart w:id="74" w:name="__UnoMark__3250_231350788"/>
            <w:bookmarkStart w:id="75" w:name="__UnoMark__3251_231350788"/>
            <w:bookmarkEnd w:id="74"/>
            <w:bookmarkEnd w:id="7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18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3F47" w14:textId="77777777" w:rsidR="00181D5D" w:rsidRDefault="00181D5D" w:rsidP="00181D5D">
            <w:bookmarkStart w:id="76" w:name="__UnoMark__3252_231350788"/>
            <w:bookmarkStart w:id="77" w:name="__UnoMark__3253_231350788"/>
            <w:bookmarkEnd w:id="76"/>
            <w:bookmarkEnd w:id="77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cipitation of Warm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2D87F5A" w14:textId="70F86ABA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3A879620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39D3F" w14:textId="77777777" w:rsidR="00181D5D" w:rsidRDefault="00181D5D" w:rsidP="00181D5D">
            <w:bookmarkStart w:id="78" w:name="__UnoMark__3254_231350788"/>
            <w:bookmarkStart w:id="79" w:name="__UnoMark__3255_231350788"/>
            <w:bookmarkEnd w:id="78"/>
            <w:bookmarkEnd w:id="79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1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21E7" w14:textId="77777777" w:rsidR="00181D5D" w:rsidRDefault="00181D5D" w:rsidP="00181D5D">
            <w:bookmarkStart w:id="80" w:name="__UnoMark__3256_231350788"/>
            <w:bookmarkStart w:id="81" w:name="__UnoMark__3257_231350788"/>
            <w:bookmarkEnd w:id="80"/>
            <w:bookmarkEnd w:id="8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cipitation of Coldest Quart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4B54E40" w14:textId="397ED9B2" w:rsidR="00181D5D" w:rsidRPr="00CD0F17" w:rsidRDefault="00181D5D" w:rsidP="00181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WorldClim</w:t>
            </w:r>
            <w:proofErr w:type="spellEnd"/>
            <w:r w:rsidRPr="00784B98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</w:tr>
      <w:tr w:rsidR="00271B48" w14:paraId="6C3586C8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138A" w14:textId="77777777" w:rsidR="00181D5D" w:rsidRDefault="00181D5D" w:rsidP="00181D5D">
            <w:bookmarkStart w:id="82" w:name="__UnoMark__3258_231350788"/>
            <w:bookmarkStart w:id="83" w:name="__UnoMark__3259_231350788"/>
            <w:bookmarkEnd w:id="82"/>
            <w:bookmarkEnd w:id="83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5896D" w14:textId="77777777" w:rsidR="00181D5D" w:rsidRDefault="00181D5D" w:rsidP="00181D5D">
            <w:bookmarkStart w:id="84" w:name="__UnoMark__3260_231350788"/>
            <w:bookmarkStart w:id="85" w:name="__UnoMark__3261_231350788"/>
            <w:bookmarkEnd w:id="84"/>
            <w:bookmarkEnd w:id="8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titud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F05CA7B" w14:textId="3F97E921" w:rsidR="00181D5D" w:rsidRDefault="00181D5D" w:rsidP="00181D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60B0">
              <w:t>CGIAR-CSI</w:t>
            </w:r>
            <w:r>
              <w:rPr>
                <w:rFonts w:hint="eastAsia"/>
              </w:rPr>
              <w:t>[2]</w:t>
            </w:r>
          </w:p>
        </w:tc>
      </w:tr>
      <w:tr w:rsidR="00271B48" w14:paraId="48158EFA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860A" w14:textId="77777777" w:rsidR="00181D5D" w:rsidRDefault="00181D5D" w:rsidP="00181D5D">
            <w:bookmarkStart w:id="86" w:name="__UnoMark__3262_231350788"/>
            <w:bookmarkStart w:id="87" w:name="__UnoMark__3263_231350788"/>
            <w:bookmarkEnd w:id="86"/>
            <w:bookmarkEnd w:id="87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LOP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1050" w14:textId="77777777" w:rsidR="00181D5D" w:rsidRDefault="00181D5D" w:rsidP="00181D5D">
            <w:bookmarkStart w:id="88" w:name="__UnoMark__3264_231350788"/>
            <w:bookmarkStart w:id="89" w:name="__UnoMark__3265_231350788"/>
            <w:bookmarkEnd w:id="88"/>
            <w:bookmarkEnd w:id="89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lop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FB5AF5F" w14:textId="005E0EB6" w:rsidR="00181D5D" w:rsidRDefault="00181D5D" w:rsidP="00181D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60B0">
              <w:t>CGIAR-CSI</w:t>
            </w:r>
            <w:r>
              <w:rPr>
                <w:rFonts w:hint="eastAsia"/>
              </w:rPr>
              <w:t>[2]</w:t>
            </w:r>
          </w:p>
        </w:tc>
      </w:tr>
      <w:tr w:rsidR="00271B48" w14:paraId="5C418528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E0E3" w14:textId="77777777" w:rsidR="00181D5D" w:rsidRDefault="00181D5D" w:rsidP="00181D5D">
            <w:bookmarkStart w:id="90" w:name="__UnoMark__3266_231350788"/>
            <w:bookmarkStart w:id="91" w:name="__UnoMark__3267_231350788"/>
            <w:bookmarkEnd w:id="90"/>
            <w:bookmarkEnd w:id="9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PEC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5D06" w14:textId="77777777" w:rsidR="00181D5D" w:rsidRDefault="00181D5D" w:rsidP="00181D5D">
            <w:bookmarkStart w:id="92" w:name="__UnoMark__3268_231350788"/>
            <w:bookmarkStart w:id="93" w:name="__UnoMark__3269_231350788"/>
            <w:bookmarkEnd w:id="92"/>
            <w:bookmarkEnd w:id="93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pec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F27930E" w14:textId="3367021B" w:rsidR="00181D5D" w:rsidRDefault="00181D5D" w:rsidP="00181D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60B0">
              <w:t>CGIAR-CSI</w:t>
            </w:r>
            <w:r>
              <w:rPr>
                <w:rFonts w:hint="eastAsia"/>
              </w:rPr>
              <w:t>[2]</w:t>
            </w:r>
          </w:p>
        </w:tc>
      </w:tr>
      <w:tr w:rsidR="00271B48" w14:paraId="19828019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4026" w14:textId="77777777" w:rsidR="00181D5D" w:rsidRDefault="00181D5D" w:rsidP="00181D5D">
            <w:bookmarkStart w:id="94" w:name="__UnoMark__3270_231350788"/>
            <w:bookmarkStart w:id="95" w:name="__UnoMark__3271_231350788"/>
            <w:bookmarkEnd w:id="94"/>
            <w:bookmarkEnd w:id="9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CBDE" w14:textId="77777777" w:rsidR="00181D5D" w:rsidRDefault="00181D5D" w:rsidP="00181D5D">
            <w:bookmarkStart w:id="96" w:name="__UnoMark__3272_231350788"/>
            <w:bookmarkStart w:id="97" w:name="__UnoMark__3273_231350788"/>
            <w:bookmarkEnd w:id="96"/>
            <w:bookmarkEnd w:id="97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nd cover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B0CEA39" w14:textId="6508E0F8" w:rsidR="00181D5D" w:rsidRDefault="00181D5D" w:rsidP="00181D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0597">
              <w:t>ISCGM</w:t>
            </w:r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ttp://www.iscgm.org/gmd/</w:t>
            </w:r>
            <w:r>
              <w:rPr>
                <w:rFonts w:hint="eastAsia"/>
              </w:rPr>
              <w:t>)</w:t>
            </w:r>
          </w:p>
        </w:tc>
      </w:tr>
      <w:tr w:rsidR="00271B48" w14:paraId="76CB3BD2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0E6E" w14:textId="77777777" w:rsidR="00181D5D" w:rsidRDefault="00181D5D" w:rsidP="00181D5D">
            <w:bookmarkStart w:id="98" w:name="__UnoMark__3274_231350788"/>
            <w:bookmarkStart w:id="99" w:name="__UnoMark__3275_231350788"/>
            <w:bookmarkEnd w:id="98"/>
            <w:bookmarkEnd w:id="99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7983" w14:textId="77777777" w:rsidR="00181D5D" w:rsidRDefault="00181D5D" w:rsidP="00181D5D">
            <w:bookmarkStart w:id="100" w:name="__UnoMark__3276_231350788"/>
            <w:bookmarkStart w:id="101" w:name="__UnoMark__3277_231350788"/>
            <w:bookmarkEnd w:id="100"/>
            <w:bookmarkEnd w:id="10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getation Coverag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FE1717B" w14:textId="64AC437B" w:rsidR="00181D5D" w:rsidRDefault="00181D5D" w:rsidP="00181D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0597">
              <w:t>ISCGM</w:t>
            </w:r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ttp://www.iscgm.org/gmd/</w:t>
            </w:r>
            <w:r>
              <w:rPr>
                <w:rFonts w:hint="eastAsia"/>
              </w:rPr>
              <w:t>)</w:t>
            </w:r>
          </w:p>
        </w:tc>
      </w:tr>
      <w:tr w:rsidR="00271B48" w14:paraId="7C46C54A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D3B5" w14:textId="77777777" w:rsidR="00181D5D" w:rsidRDefault="00181D5D" w:rsidP="00181D5D">
            <w:bookmarkStart w:id="102" w:name="__UnoMark__3278_231350788"/>
            <w:bookmarkStart w:id="103" w:name="__UnoMark__3279_231350788"/>
            <w:bookmarkEnd w:id="102"/>
            <w:bookmarkEnd w:id="103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B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C0A9" w14:textId="77777777" w:rsidR="00181D5D" w:rsidRDefault="00181D5D" w:rsidP="00181D5D">
            <w:bookmarkStart w:id="104" w:name="__UnoMark__3280_231350788"/>
            <w:bookmarkStart w:id="105" w:name="__UnoMark__3281_231350788"/>
            <w:bookmarkEnd w:id="104"/>
            <w:bookmarkEnd w:id="10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Base Satura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D2C019D" w14:textId="4008BED1" w:rsidR="00181D5D" w:rsidRDefault="00181D5D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E86">
              <w:t>Harmonized World Soil Database</w:t>
            </w:r>
            <w:r w:rsidR="00271B48">
              <w:rPr>
                <w:rFonts w:hint="eastAsia"/>
              </w:rPr>
              <w:t>[3]</w:t>
            </w:r>
          </w:p>
        </w:tc>
      </w:tr>
      <w:tr w:rsidR="00271B48" w14:paraId="36F425F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9F3E" w14:textId="77777777" w:rsidR="00271B48" w:rsidRDefault="00271B48" w:rsidP="00181D5D">
            <w:bookmarkStart w:id="106" w:name="__UnoMark__3282_231350788"/>
            <w:bookmarkStart w:id="107" w:name="__UnoMark__3283_231350788"/>
            <w:bookmarkEnd w:id="106"/>
            <w:bookmarkEnd w:id="107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BULK_DENSIT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F500" w14:textId="77777777" w:rsidR="00271B48" w:rsidRDefault="00271B48" w:rsidP="00181D5D">
            <w:bookmarkStart w:id="108" w:name="__UnoMark__3284_231350788"/>
            <w:bookmarkStart w:id="109" w:name="__UnoMark__3285_231350788"/>
            <w:bookmarkEnd w:id="108"/>
            <w:bookmarkEnd w:id="109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Bulk Density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E0BD4EB" w14:textId="256DA9E5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509ECC70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6D52" w14:textId="77777777" w:rsidR="00271B48" w:rsidRDefault="00271B48" w:rsidP="00181D5D">
            <w:bookmarkStart w:id="110" w:name="__UnoMark__3286_231350788"/>
            <w:bookmarkStart w:id="111" w:name="__UnoMark__3287_231350788"/>
            <w:bookmarkEnd w:id="110"/>
            <w:bookmarkEnd w:id="11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CACO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B9C9" w14:textId="77777777" w:rsidR="00271B48" w:rsidRDefault="00271B48" w:rsidP="00181D5D">
            <w:bookmarkStart w:id="112" w:name="__UnoMark__3288_231350788"/>
            <w:bookmarkStart w:id="113" w:name="__UnoMark__3289_231350788"/>
            <w:bookmarkEnd w:id="112"/>
            <w:bookmarkEnd w:id="113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Calcium Carbonat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FCC0312" w14:textId="66722E20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2DCD0E4E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CB1D" w14:textId="77777777" w:rsidR="00271B48" w:rsidRDefault="00271B48" w:rsidP="00181D5D">
            <w:bookmarkStart w:id="114" w:name="__UnoMark__3290_231350788"/>
            <w:bookmarkStart w:id="115" w:name="__UnoMark__3291_231350788"/>
            <w:bookmarkEnd w:id="114"/>
            <w:bookmarkEnd w:id="11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ACO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FCFE" w14:textId="77777777" w:rsidR="00271B48" w:rsidRDefault="00271B48" w:rsidP="00181D5D">
            <w:bookmarkStart w:id="116" w:name="__UnoMark__3292_231350788"/>
            <w:bookmarkStart w:id="117" w:name="__UnoMark__3293_231350788"/>
            <w:bookmarkEnd w:id="116"/>
            <w:bookmarkEnd w:id="117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Gypsu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B7F4D81" w14:textId="2130C166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794DF28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81E8" w14:textId="77777777" w:rsidR="00271B48" w:rsidRDefault="00271B48" w:rsidP="00181D5D">
            <w:bookmarkStart w:id="118" w:name="__UnoMark__3294_231350788"/>
            <w:bookmarkStart w:id="119" w:name="__UnoMark__3295_231350788"/>
            <w:bookmarkEnd w:id="118"/>
            <w:bookmarkEnd w:id="119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CEC_CLA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6444" w14:textId="77777777" w:rsidR="00271B48" w:rsidRDefault="00271B48" w:rsidP="00181D5D">
            <w:bookmarkStart w:id="120" w:name="__UnoMark__3296_231350788"/>
            <w:bookmarkStart w:id="121" w:name="__UnoMark__3297_231350788"/>
            <w:bookmarkEnd w:id="120"/>
            <w:bookmarkEnd w:id="12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CEC (Clay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D816D61" w14:textId="2AA02F40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1A66B90F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4D5D" w14:textId="77777777" w:rsidR="00271B48" w:rsidRDefault="00271B48" w:rsidP="00181D5D">
            <w:bookmarkStart w:id="122" w:name="__UnoMark__3298_231350788"/>
            <w:bookmarkStart w:id="123" w:name="__UnoMark__3299_231350788"/>
            <w:bookmarkEnd w:id="122"/>
            <w:bookmarkEnd w:id="123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EC_SO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B489" w14:textId="77777777" w:rsidR="00271B48" w:rsidRDefault="00271B48" w:rsidP="00181D5D">
            <w:bookmarkStart w:id="124" w:name="__UnoMark__3300_231350788"/>
            <w:bookmarkStart w:id="125" w:name="__UnoMark__3301_231350788"/>
            <w:bookmarkEnd w:id="124"/>
            <w:bookmarkEnd w:id="12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CEC(Soil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345DE1C" w14:textId="0ECC2231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78BCCCB3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229A" w14:textId="77777777" w:rsidR="00271B48" w:rsidRDefault="00271B48" w:rsidP="00181D5D">
            <w:bookmarkStart w:id="126" w:name="__UnoMark__3302_231350788"/>
            <w:bookmarkStart w:id="127" w:name="__UnoMark__3303_231350788"/>
            <w:bookmarkEnd w:id="126"/>
            <w:bookmarkEnd w:id="127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LA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69F4" w14:textId="77777777" w:rsidR="00271B48" w:rsidRDefault="00271B48" w:rsidP="00181D5D">
            <w:bookmarkStart w:id="128" w:name="__UnoMark__3304_231350788"/>
            <w:bookmarkStart w:id="129" w:name="__UnoMark__3305_231350788"/>
            <w:bookmarkEnd w:id="128"/>
            <w:bookmarkEnd w:id="129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Clay Frac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7BF80CC" w14:textId="1C6DA5F3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17AA2DFA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F0E0" w14:textId="77777777" w:rsidR="00271B48" w:rsidRDefault="00271B48" w:rsidP="00181D5D">
            <w:bookmarkStart w:id="130" w:name="__UnoMark__3306_231350788"/>
            <w:bookmarkStart w:id="131" w:name="__UnoMark__3307_231350788"/>
            <w:bookmarkEnd w:id="130"/>
            <w:bookmarkEnd w:id="13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EC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B956" w14:textId="77777777" w:rsidR="00271B48" w:rsidRDefault="00271B48" w:rsidP="00181D5D">
            <w:bookmarkStart w:id="132" w:name="__UnoMark__3308_231350788"/>
            <w:bookmarkStart w:id="133" w:name="__UnoMark__3309_231350788"/>
            <w:bookmarkEnd w:id="132"/>
            <w:bookmarkEnd w:id="133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Salinity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c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830EABD" w14:textId="296CEECD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4C93E19D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9713" w14:textId="77777777" w:rsidR="00271B48" w:rsidRDefault="00271B48" w:rsidP="00181D5D">
            <w:bookmarkStart w:id="134" w:name="__UnoMark__3310_231350788"/>
            <w:bookmarkStart w:id="135" w:name="__UnoMark__3311_231350788"/>
            <w:bookmarkEnd w:id="134"/>
            <w:bookmarkEnd w:id="135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ES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AA24" w14:textId="77777777" w:rsidR="00271B48" w:rsidRDefault="00271B48" w:rsidP="00181D5D">
            <w:bookmarkStart w:id="136" w:name="__UnoMark__3312_231350788"/>
            <w:bookmarkStart w:id="137" w:name="__UnoMark__3313_231350788"/>
            <w:bookmarkEnd w:id="136"/>
            <w:bookmarkEnd w:id="137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psoi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dic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ESP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D3DF2AD" w14:textId="719CE75C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6743BA56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2D28" w14:textId="77777777" w:rsidR="00271B48" w:rsidRDefault="00271B48" w:rsidP="00181D5D">
            <w:bookmarkStart w:id="138" w:name="__UnoMark__3314_231350788"/>
            <w:bookmarkStart w:id="139" w:name="__UnoMark__3315_231350788"/>
            <w:bookmarkEnd w:id="138"/>
            <w:bookmarkEnd w:id="139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GRABVE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51AB" w14:textId="77777777" w:rsidR="00271B48" w:rsidRDefault="00271B48" w:rsidP="00181D5D">
            <w:bookmarkStart w:id="140" w:name="__UnoMark__3316_231350788"/>
            <w:bookmarkStart w:id="141" w:name="__UnoMark__3317_231350788"/>
            <w:bookmarkEnd w:id="140"/>
            <w:bookmarkEnd w:id="14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Gravel Conten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1D1C373" w14:textId="4DE018FF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54988987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71DA" w14:textId="77777777" w:rsidR="00271B48" w:rsidRDefault="00271B48" w:rsidP="00181D5D">
            <w:bookmarkStart w:id="142" w:name="__UnoMark__3318_231350788"/>
            <w:bookmarkStart w:id="143" w:name="__UnoMark__3319_231350788"/>
            <w:bookmarkEnd w:id="142"/>
            <w:bookmarkEnd w:id="143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O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854C" w14:textId="77777777" w:rsidR="00271B48" w:rsidRDefault="00271B48" w:rsidP="00181D5D">
            <w:bookmarkStart w:id="144" w:name="__UnoMark__3320_231350788"/>
            <w:bookmarkStart w:id="145" w:name="__UnoMark__3321_231350788"/>
            <w:bookmarkEnd w:id="144"/>
            <w:bookmarkEnd w:id="14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Organic Carb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8028AED" w14:textId="119C8C24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52BCE0BD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DB4D" w14:textId="77777777" w:rsidR="00271B48" w:rsidRDefault="00271B48" w:rsidP="00181D5D">
            <w:bookmarkStart w:id="146" w:name="__UnoMark__3322_231350788"/>
            <w:bookmarkStart w:id="147" w:name="__UnoMark__3323_231350788"/>
            <w:bookmarkEnd w:id="146"/>
            <w:bookmarkEnd w:id="147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PH_H2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2252" w14:textId="77777777" w:rsidR="00271B48" w:rsidRDefault="00271B48" w:rsidP="00181D5D">
            <w:bookmarkStart w:id="148" w:name="__UnoMark__3324_231350788"/>
            <w:bookmarkEnd w:id="148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pH(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bookmarkStart w:id="149" w:name="__UnoMark__3325_231350788"/>
            <w:bookmarkEnd w:id="149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A135550" w14:textId="7A96683F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4F2EE36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841C" w14:textId="77777777" w:rsidR="00271B48" w:rsidRDefault="00271B48" w:rsidP="00181D5D">
            <w:bookmarkStart w:id="150" w:name="__UnoMark__3326_231350788"/>
            <w:bookmarkStart w:id="151" w:name="__UnoMark__3327_231350788"/>
            <w:bookmarkEnd w:id="150"/>
            <w:bookmarkEnd w:id="15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REF_BULK_DENSIT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EAA9" w14:textId="77777777" w:rsidR="00271B48" w:rsidRDefault="00271B48" w:rsidP="00181D5D">
            <w:bookmarkStart w:id="152" w:name="__UnoMark__3328_231350788"/>
            <w:bookmarkStart w:id="153" w:name="__UnoMark__3329_231350788"/>
            <w:bookmarkEnd w:id="152"/>
            <w:bookmarkEnd w:id="153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Reference Bulk Density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065099E" w14:textId="2A8C5124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77F98C8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49DF" w14:textId="77777777" w:rsidR="00271B48" w:rsidRDefault="00271B48" w:rsidP="00181D5D">
            <w:bookmarkStart w:id="154" w:name="__UnoMark__3330_231350788"/>
            <w:bookmarkStart w:id="155" w:name="__UnoMark__3331_231350788"/>
            <w:bookmarkEnd w:id="154"/>
            <w:bookmarkEnd w:id="15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SAND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C1FC" w14:textId="77777777" w:rsidR="00271B48" w:rsidRDefault="00271B48" w:rsidP="00181D5D">
            <w:bookmarkStart w:id="156" w:name="__UnoMark__3332_231350788"/>
            <w:bookmarkStart w:id="157" w:name="__UnoMark__3333_231350788"/>
            <w:bookmarkEnd w:id="156"/>
            <w:bookmarkEnd w:id="157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Sand Frac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F0AAF73" w14:textId="11C14D4B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71697834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9791" w14:textId="77777777" w:rsidR="00271B48" w:rsidRDefault="00271B48" w:rsidP="00181D5D">
            <w:bookmarkStart w:id="158" w:name="__UnoMark__3334_231350788"/>
            <w:bookmarkStart w:id="159" w:name="__UnoMark__3335_231350788"/>
            <w:bookmarkEnd w:id="158"/>
            <w:bookmarkEnd w:id="159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SIL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7A01" w14:textId="77777777" w:rsidR="00271B48" w:rsidRDefault="00271B48" w:rsidP="00181D5D">
            <w:bookmarkStart w:id="160" w:name="__UnoMark__3336_231350788"/>
            <w:bookmarkStart w:id="161" w:name="__UnoMark__3337_231350788"/>
            <w:bookmarkEnd w:id="160"/>
            <w:bookmarkEnd w:id="16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Silt Frac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73C5A85" w14:textId="19ABF4CC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144421B5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6590" w14:textId="77777777" w:rsidR="00271B48" w:rsidRDefault="00271B48" w:rsidP="00181D5D">
            <w:bookmarkStart w:id="162" w:name="__UnoMark__3338_231350788"/>
            <w:bookmarkStart w:id="163" w:name="__UnoMark__3339_231350788"/>
            <w:bookmarkEnd w:id="162"/>
            <w:bookmarkEnd w:id="163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TEB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3D1F" w14:textId="77777777" w:rsidR="00271B48" w:rsidRDefault="00271B48" w:rsidP="00181D5D">
            <w:bookmarkStart w:id="164" w:name="__UnoMark__3340_231350788"/>
            <w:bookmarkStart w:id="165" w:name="__UnoMark__3341_231350788"/>
            <w:bookmarkEnd w:id="164"/>
            <w:bookmarkEnd w:id="165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TEB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DE3B930" w14:textId="0DA76C83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65F21B1C" w14:textId="77777777" w:rsidTr="00271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EA3C" w14:textId="77777777" w:rsidR="00271B48" w:rsidRDefault="00271B48" w:rsidP="00181D5D">
            <w:bookmarkStart w:id="166" w:name="__UnoMark__3342_231350788"/>
            <w:bookmarkStart w:id="167" w:name="__UnoMark__3343_231350788"/>
            <w:bookmarkEnd w:id="166"/>
            <w:bookmarkEnd w:id="167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TEXTU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AC3B" w14:textId="77777777" w:rsidR="00271B48" w:rsidRDefault="00271B48" w:rsidP="00181D5D">
            <w:bookmarkStart w:id="168" w:name="__UnoMark__3344_231350788"/>
            <w:bookmarkStart w:id="169" w:name="__UnoMark__3345_231350788"/>
            <w:bookmarkEnd w:id="168"/>
            <w:bookmarkEnd w:id="169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soil Textur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A9F2243" w14:textId="2A4E42D5" w:rsidR="00271B48" w:rsidRDefault="00271B48" w:rsidP="00181D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  <w:tr w:rsidR="00271B48" w14:paraId="60D3DB90" w14:textId="77777777" w:rsidTr="00271B48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6F8E9" w14:textId="77777777" w:rsidR="00271B48" w:rsidRDefault="00271B48" w:rsidP="00181D5D">
            <w:bookmarkStart w:id="170" w:name="__UnoMark__3346_231350788"/>
            <w:bookmarkStart w:id="171" w:name="__UnoMark__3347_231350788"/>
            <w:bookmarkEnd w:id="170"/>
            <w:bookmarkEnd w:id="171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_USDA_TEX_CLASS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7C029" w14:textId="77777777" w:rsidR="00271B48" w:rsidRDefault="00271B48" w:rsidP="00181D5D">
            <w:bookmarkStart w:id="172" w:name="__UnoMark__3348_231350788"/>
            <w:bookmarkEnd w:id="172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soil USDA Texture Classification</w:t>
            </w: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</w:tcPr>
          <w:p w14:paraId="74E3C39A" w14:textId="57E5C581" w:rsidR="00271B48" w:rsidRDefault="00271B48" w:rsidP="00181D5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78A">
              <w:t>Harmonized World Soil Database</w:t>
            </w:r>
            <w:r w:rsidRPr="0083778A">
              <w:rPr>
                <w:rFonts w:hint="eastAsia"/>
              </w:rPr>
              <w:t>[3]</w:t>
            </w:r>
          </w:p>
        </w:tc>
      </w:tr>
    </w:tbl>
    <w:p w14:paraId="3D71FADB" w14:textId="77777777" w:rsidR="00181D5D" w:rsidRDefault="00181D5D">
      <w:pPr>
        <w:rPr>
          <w:rFonts w:hint="eastAsia"/>
        </w:rPr>
      </w:pPr>
    </w:p>
    <w:p w14:paraId="3ADD76CC" w14:textId="2A270B80" w:rsidR="00181D5D" w:rsidRPr="00271B48" w:rsidRDefault="00181D5D" w:rsidP="00181D5D">
      <w:pPr>
        <w:pStyle w:val="EndNoteBibliography"/>
        <w:ind w:left="480" w:hanging="480"/>
        <w:rPr>
          <w:sz w:val="18"/>
        </w:rPr>
      </w:pPr>
      <w:r w:rsidRPr="00271B48">
        <w:rPr>
          <w:rFonts w:eastAsiaTheme="minorEastAsia" w:hint="eastAsia"/>
          <w:sz w:val="18"/>
        </w:rPr>
        <w:t>1</w:t>
      </w:r>
      <w:r w:rsidRPr="00271B48">
        <w:rPr>
          <w:sz w:val="18"/>
        </w:rPr>
        <w:t>.</w:t>
      </w:r>
      <w:r w:rsidRPr="00271B48">
        <w:rPr>
          <w:sz w:val="18"/>
        </w:rPr>
        <w:tab/>
      </w:r>
      <w:proofErr w:type="spellStart"/>
      <w:r w:rsidRPr="00271B48">
        <w:rPr>
          <w:sz w:val="18"/>
        </w:rPr>
        <w:t>Hijmans</w:t>
      </w:r>
      <w:proofErr w:type="spellEnd"/>
      <w:r w:rsidRPr="00271B48">
        <w:rPr>
          <w:sz w:val="18"/>
        </w:rPr>
        <w:t xml:space="preserve"> RJ, Cameron SE, Parra JL, Jones PG, Jarvis A. Very high resolution interpolated climate surfaces for global land areas. </w:t>
      </w:r>
      <w:proofErr w:type="gramStart"/>
      <w:r w:rsidRPr="00271B48">
        <w:rPr>
          <w:sz w:val="18"/>
        </w:rPr>
        <w:t>International Journal of Climatology.</w:t>
      </w:r>
      <w:proofErr w:type="gramEnd"/>
      <w:r w:rsidRPr="00271B48">
        <w:rPr>
          <w:sz w:val="18"/>
        </w:rPr>
        <w:t xml:space="preserve"> 2005</w:t>
      </w:r>
      <w:proofErr w:type="gramStart"/>
      <w:r w:rsidRPr="00271B48">
        <w:rPr>
          <w:sz w:val="18"/>
        </w:rPr>
        <w:t>;25</w:t>
      </w:r>
      <w:proofErr w:type="gramEnd"/>
      <w:r w:rsidRPr="00271B48">
        <w:rPr>
          <w:sz w:val="18"/>
        </w:rPr>
        <w:t xml:space="preserve">: 1965-1978. </w:t>
      </w:r>
      <w:proofErr w:type="spellStart"/>
      <w:proofErr w:type="gramStart"/>
      <w:r w:rsidRPr="00271B48">
        <w:rPr>
          <w:sz w:val="18"/>
        </w:rPr>
        <w:t>doi</w:t>
      </w:r>
      <w:proofErr w:type="spellEnd"/>
      <w:proofErr w:type="gramEnd"/>
      <w:r w:rsidRPr="00271B48">
        <w:rPr>
          <w:sz w:val="18"/>
        </w:rPr>
        <w:t>: 10.1002/joc.1276</w:t>
      </w:r>
    </w:p>
    <w:p w14:paraId="3ED5A90F" w14:textId="5826EAAC" w:rsidR="00181D5D" w:rsidRPr="00271B48" w:rsidRDefault="00181D5D" w:rsidP="00181D5D">
      <w:pPr>
        <w:pStyle w:val="EndNoteBibliography"/>
        <w:ind w:left="480" w:hanging="480"/>
        <w:rPr>
          <w:sz w:val="18"/>
        </w:rPr>
      </w:pPr>
      <w:r w:rsidRPr="00271B48">
        <w:rPr>
          <w:rFonts w:eastAsiaTheme="minorEastAsia" w:hint="eastAsia"/>
          <w:sz w:val="18"/>
        </w:rPr>
        <w:t>2</w:t>
      </w:r>
      <w:r w:rsidRPr="00271B48">
        <w:rPr>
          <w:sz w:val="18"/>
        </w:rPr>
        <w:t>.</w:t>
      </w:r>
      <w:r w:rsidRPr="00271B48">
        <w:rPr>
          <w:sz w:val="18"/>
        </w:rPr>
        <w:tab/>
        <w:t>Jarvis A, Reuter HI, Nelson A, Guevara E. Hole-filled SRTM for the globe Version. 2008. Available: the CGIAR-CSI SRTM 90m Database (http://srtm.csi.cgiar.org).</w:t>
      </w:r>
    </w:p>
    <w:p w14:paraId="31381B08" w14:textId="06E02F7B" w:rsidR="00ED7C9C" w:rsidRPr="00271B48" w:rsidRDefault="00271B48" w:rsidP="00271B48">
      <w:pPr>
        <w:pStyle w:val="EndNoteBibliography"/>
        <w:ind w:left="480" w:hanging="480"/>
      </w:pPr>
      <w:r w:rsidRPr="00271B48">
        <w:rPr>
          <w:rFonts w:eastAsiaTheme="minorEastAsia" w:hint="eastAsia"/>
          <w:sz w:val="18"/>
        </w:rPr>
        <w:t>3</w:t>
      </w:r>
      <w:r w:rsidRPr="00271B48">
        <w:rPr>
          <w:sz w:val="18"/>
        </w:rPr>
        <w:t>.</w:t>
      </w:r>
      <w:r w:rsidRPr="00271B48">
        <w:rPr>
          <w:sz w:val="18"/>
        </w:rPr>
        <w:tab/>
      </w:r>
      <w:proofErr w:type="spellStart"/>
      <w:r w:rsidRPr="00271B48">
        <w:rPr>
          <w:sz w:val="18"/>
        </w:rPr>
        <w:t>Nachtergaele</w:t>
      </w:r>
      <w:proofErr w:type="spellEnd"/>
      <w:r w:rsidRPr="00271B48">
        <w:rPr>
          <w:sz w:val="18"/>
        </w:rPr>
        <w:t xml:space="preserve">. F, </w:t>
      </w:r>
      <w:proofErr w:type="spellStart"/>
      <w:r w:rsidRPr="00271B48">
        <w:rPr>
          <w:sz w:val="18"/>
        </w:rPr>
        <w:t>Velthuizen</w:t>
      </w:r>
      <w:proofErr w:type="spellEnd"/>
      <w:r w:rsidRPr="00271B48">
        <w:rPr>
          <w:sz w:val="18"/>
        </w:rPr>
        <w:t xml:space="preserve">. </w:t>
      </w:r>
      <w:proofErr w:type="spellStart"/>
      <w:r w:rsidRPr="00271B48">
        <w:rPr>
          <w:sz w:val="18"/>
        </w:rPr>
        <w:t>Hv</w:t>
      </w:r>
      <w:proofErr w:type="spellEnd"/>
      <w:r w:rsidRPr="00271B48">
        <w:rPr>
          <w:sz w:val="18"/>
        </w:rPr>
        <w:t xml:space="preserve">, </w:t>
      </w:r>
      <w:proofErr w:type="spellStart"/>
      <w:r w:rsidRPr="00271B48">
        <w:rPr>
          <w:sz w:val="18"/>
        </w:rPr>
        <w:t>Verelst</w:t>
      </w:r>
      <w:proofErr w:type="spellEnd"/>
      <w:r w:rsidRPr="00271B48">
        <w:rPr>
          <w:sz w:val="18"/>
        </w:rPr>
        <w:t xml:space="preserve">. L, </w:t>
      </w:r>
      <w:proofErr w:type="spellStart"/>
      <w:r w:rsidRPr="00271B48">
        <w:rPr>
          <w:sz w:val="18"/>
        </w:rPr>
        <w:t>Wiberg</w:t>
      </w:r>
      <w:proofErr w:type="spellEnd"/>
      <w:r w:rsidRPr="00271B48">
        <w:rPr>
          <w:sz w:val="18"/>
        </w:rPr>
        <w:t xml:space="preserve">. D, </w:t>
      </w:r>
      <w:proofErr w:type="spellStart"/>
      <w:r w:rsidRPr="00271B48">
        <w:rPr>
          <w:sz w:val="18"/>
        </w:rPr>
        <w:t>Batjes</w:t>
      </w:r>
      <w:proofErr w:type="spellEnd"/>
      <w:r w:rsidRPr="00271B48">
        <w:rPr>
          <w:sz w:val="18"/>
        </w:rPr>
        <w:t xml:space="preserve">. N, </w:t>
      </w:r>
      <w:proofErr w:type="spellStart"/>
      <w:r w:rsidRPr="00271B48">
        <w:rPr>
          <w:sz w:val="18"/>
        </w:rPr>
        <w:t>Dijkshoorn</w:t>
      </w:r>
      <w:proofErr w:type="spellEnd"/>
      <w:r w:rsidRPr="00271B48">
        <w:rPr>
          <w:sz w:val="18"/>
        </w:rPr>
        <w:t xml:space="preserve">. </w:t>
      </w:r>
      <w:proofErr w:type="gramStart"/>
      <w:r w:rsidRPr="00271B48">
        <w:rPr>
          <w:sz w:val="18"/>
        </w:rPr>
        <w:t>K, et al. Harmonized world soil database (Version 1.2).</w:t>
      </w:r>
      <w:proofErr w:type="gramEnd"/>
      <w:r w:rsidRPr="00271B48">
        <w:rPr>
          <w:sz w:val="18"/>
        </w:rPr>
        <w:t xml:space="preserve"> </w:t>
      </w:r>
      <w:proofErr w:type="spellStart"/>
      <w:r w:rsidRPr="00271B48">
        <w:rPr>
          <w:sz w:val="18"/>
        </w:rPr>
        <w:t>Laxenburg</w:t>
      </w:r>
      <w:proofErr w:type="spellEnd"/>
      <w:r w:rsidRPr="00271B48">
        <w:rPr>
          <w:sz w:val="18"/>
        </w:rPr>
        <w:t>, Austria: Food and Agriculture Organization of the UN, International Institute for Applied Systems Analysis, ISRIC - World Soil Information, Institute of Soil Science - Chinese Academy of Sciences, Joint Research Centre of the EC; 2012.</w:t>
      </w:r>
    </w:p>
    <w:sectPr w:rsidR="00ED7C9C" w:rsidRPr="00271B48">
      <w:pgSz w:w="11906" w:h="16838"/>
      <w:pgMar w:top="1134" w:right="1797" w:bottom="1191" w:left="1797" w:header="0" w:footer="0" w:gutter="0"/>
      <w:cols w:space="720"/>
      <w:formProt w:val="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38625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9C"/>
    <w:rsid w:val="00115F63"/>
    <w:rsid w:val="00181D5D"/>
    <w:rsid w:val="00271B48"/>
    <w:rsid w:val="008E38A5"/>
    <w:rsid w:val="00950528"/>
    <w:rsid w:val="00C72DB8"/>
    <w:rsid w:val="00CD0F17"/>
    <w:rsid w:val="00E86811"/>
    <w:rsid w:val="00ED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27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E0732"/>
    <w:pPr>
      <w:keepNext/>
      <w:keepLines/>
      <w:spacing w:before="50" w:after="50" w:line="480" w:lineRule="auto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link w:val="2Char"/>
    <w:uiPriority w:val="9"/>
    <w:unhideWhenUsed/>
    <w:qFormat/>
    <w:rsid w:val="000E0732"/>
    <w:pPr>
      <w:keepNext/>
      <w:keepLines/>
      <w:spacing w:beforeAutospacing="1" w:afterAutospacing="1" w:line="480" w:lineRule="auto"/>
      <w:ind w:firstLine="643"/>
      <w:outlineLvl w:val="1"/>
    </w:pPr>
    <w:rPr>
      <w:rFonts w:ascii="Arial" w:eastAsiaTheme="majorEastAsia" w:hAnsi="Arial" w:cs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E0732"/>
    <w:rPr>
      <w:rFonts w:ascii="Arial" w:eastAsia="Arial" w:hAnsi="Arial" w:cs="Arial"/>
      <w:b/>
      <w:bCs/>
      <w:sz w:val="36"/>
      <w:szCs w:val="36"/>
    </w:rPr>
  </w:style>
  <w:style w:type="character" w:customStyle="1" w:styleId="2Char">
    <w:name w:val="标题 2 Char"/>
    <w:basedOn w:val="a0"/>
    <w:link w:val="2"/>
    <w:uiPriority w:val="9"/>
    <w:qFormat/>
    <w:rsid w:val="000E0732"/>
    <w:rPr>
      <w:rFonts w:ascii="Arial" w:eastAsiaTheme="majorEastAsia" w:hAnsi="Arial" w:cs="Arial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qFormat/>
    <w:rsid w:val="000E0732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页眉 Char"/>
    <w:basedOn w:val="a0"/>
    <w:link w:val="a4"/>
    <w:uiPriority w:val="34"/>
    <w:qFormat/>
    <w:rsid w:val="000E0732"/>
  </w:style>
  <w:style w:type="character" w:customStyle="1" w:styleId="Char1">
    <w:name w:val="页脚 Char1"/>
    <w:basedOn w:val="a0"/>
    <w:link w:val="a5"/>
    <w:uiPriority w:val="99"/>
    <w:qFormat/>
    <w:rsid w:val="00E54882"/>
    <w:rPr>
      <w:sz w:val="18"/>
      <w:szCs w:val="18"/>
    </w:rPr>
  </w:style>
  <w:style w:type="character" w:customStyle="1" w:styleId="Char2">
    <w:name w:val="页脚 Char"/>
    <w:basedOn w:val="a0"/>
    <w:uiPriority w:val="99"/>
    <w:qFormat/>
    <w:rsid w:val="00E54882"/>
    <w:rPr>
      <w:sz w:val="18"/>
      <w:szCs w:val="18"/>
    </w:rPr>
  </w:style>
  <w:style w:type="paragraph" w:customStyle="1" w:styleId="Encabezado">
    <w:name w:val="Encabezado"/>
    <w:basedOn w:val="a"/>
    <w:next w:val="a6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</w:style>
  <w:style w:type="paragraph" w:styleId="a3">
    <w:name w:val="Title"/>
    <w:basedOn w:val="a"/>
    <w:link w:val="Char"/>
    <w:uiPriority w:val="10"/>
    <w:qFormat/>
    <w:rsid w:val="000E0732"/>
    <w:pPr>
      <w:spacing w:before="240" w:after="60" w:line="480" w:lineRule="auto"/>
      <w:ind w:firstLine="20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No Spacing"/>
    <w:uiPriority w:val="1"/>
    <w:qFormat/>
    <w:rsid w:val="000E0732"/>
    <w:pPr>
      <w:widowControl w:val="0"/>
      <w:ind w:hanging="200"/>
      <w:jc w:val="both"/>
    </w:pPr>
    <w:rPr>
      <w:rFonts w:ascii="Arial" w:eastAsia="Arial" w:hAnsi="Arial" w:cs="Arial"/>
      <w:sz w:val="18"/>
      <w:szCs w:val="24"/>
    </w:rPr>
  </w:style>
  <w:style w:type="paragraph" w:styleId="aa">
    <w:name w:val="List Paragraph"/>
    <w:basedOn w:val="a"/>
    <w:uiPriority w:val="34"/>
    <w:qFormat/>
    <w:rsid w:val="000E0732"/>
    <w:pPr>
      <w:spacing w:line="480" w:lineRule="auto"/>
      <w:ind w:firstLine="420"/>
    </w:pPr>
  </w:style>
  <w:style w:type="paragraph" w:styleId="a4">
    <w:name w:val="header"/>
    <w:basedOn w:val="a"/>
    <w:link w:val="Char0"/>
    <w:uiPriority w:val="99"/>
    <w:unhideWhenUsed/>
    <w:rsid w:val="00E54882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4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ontenidodelmarco">
    <w:name w:val="Contenido del marco"/>
    <w:basedOn w:val="a"/>
    <w:qFormat/>
  </w:style>
  <w:style w:type="table" w:styleId="ab">
    <w:name w:val="Table Grid"/>
    <w:basedOn w:val="a1"/>
    <w:uiPriority w:val="59"/>
    <w:rsid w:val="008D4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text"/>
    <w:basedOn w:val="a"/>
    <w:link w:val="Char3"/>
    <w:uiPriority w:val="99"/>
    <w:semiHidden/>
    <w:unhideWhenUsed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4"/>
    <w:uiPriority w:val="99"/>
    <w:semiHidden/>
    <w:unhideWhenUsed/>
    <w:rsid w:val="00C72DB8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C72DB8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rsid w:val="00181D5D"/>
    <w:rPr>
      <w:rFonts w:ascii="Times New Roman" w:eastAsia="Arial" w:hAnsi="Times New Roman" w:cs="Times New Roman"/>
      <w:sz w:val="24"/>
    </w:rPr>
  </w:style>
  <w:style w:type="paragraph" w:customStyle="1" w:styleId="EndNoteBibliography">
    <w:name w:val="EndNote Bibliography"/>
    <w:link w:val="EndNoteBibliographyChar"/>
    <w:qFormat/>
    <w:rsid w:val="00181D5D"/>
    <w:pPr>
      <w:widowControl w:val="0"/>
      <w:ind w:left="400" w:hanging="400"/>
    </w:pPr>
    <w:rPr>
      <w:rFonts w:ascii="Times New Roman" w:eastAsia="Arial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E0732"/>
    <w:pPr>
      <w:keepNext/>
      <w:keepLines/>
      <w:spacing w:before="50" w:after="50" w:line="480" w:lineRule="auto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link w:val="2Char"/>
    <w:uiPriority w:val="9"/>
    <w:unhideWhenUsed/>
    <w:qFormat/>
    <w:rsid w:val="000E0732"/>
    <w:pPr>
      <w:keepNext/>
      <w:keepLines/>
      <w:spacing w:beforeAutospacing="1" w:afterAutospacing="1" w:line="480" w:lineRule="auto"/>
      <w:ind w:firstLine="643"/>
      <w:outlineLvl w:val="1"/>
    </w:pPr>
    <w:rPr>
      <w:rFonts w:ascii="Arial" w:eastAsiaTheme="majorEastAsia" w:hAnsi="Arial" w:cs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E0732"/>
    <w:rPr>
      <w:rFonts w:ascii="Arial" w:eastAsia="Arial" w:hAnsi="Arial" w:cs="Arial"/>
      <w:b/>
      <w:bCs/>
      <w:sz w:val="36"/>
      <w:szCs w:val="36"/>
    </w:rPr>
  </w:style>
  <w:style w:type="character" w:customStyle="1" w:styleId="2Char">
    <w:name w:val="标题 2 Char"/>
    <w:basedOn w:val="a0"/>
    <w:link w:val="2"/>
    <w:uiPriority w:val="9"/>
    <w:qFormat/>
    <w:rsid w:val="000E0732"/>
    <w:rPr>
      <w:rFonts w:ascii="Arial" w:eastAsiaTheme="majorEastAsia" w:hAnsi="Arial" w:cs="Arial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qFormat/>
    <w:rsid w:val="000E0732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页眉 Char"/>
    <w:basedOn w:val="a0"/>
    <w:link w:val="a4"/>
    <w:uiPriority w:val="34"/>
    <w:qFormat/>
    <w:rsid w:val="000E0732"/>
  </w:style>
  <w:style w:type="character" w:customStyle="1" w:styleId="Char1">
    <w:name w:val="页脚 Char1"/>
    <w:basedOn w:val="a0"/>
    <w:link w:val="a5"/>
    <w:uiPriority w:val="99"/>
    <w:qFormat/>
    <w:rsid w:val="00E54882"/>
    <w:rPr>
      <w:sz w:val="18"/>
      <w:szCs w:val="18"/>
    </w:rPr>
  </w:style>
  <w:style w:type="character" w:customStyle="1" w:styleId="Char2">
    <w:name w:val="页脚 Char"/>
    <w:basedOn w:val="a0"/>
    <w:uiPriority w:val="99"/>
    <w:qFormat/>
    <w:rsid w:val="00E54882"/>
    <w:rPr>
      <w:sz w:val="18"/>
      <w:szCs w:val="18"/>
    </w:rPr>
  </w:style>
  <w:style w:type="paragraph" w:customStyle="1" w:styleId="Encabezado">
    <w:name w:val="Encabezado"/>
    <w:basedOn w:val="a"/>
    <w:next w:val="a6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</w:style>
  <w:style w:type="paragraph" w:styleId="a3">
    <w:name w:val="Title"/>
    <w:basedOn w:val="a"/>
    <w:link w:val="Char"/>
    <w:uiPriority w:val="10"/>
    <w:qFormat/>
    <w:rsid w:val="000E0732"/>
    <w:pPr>
      <w:spacing w:before="240" w:after="60" w:line="480" w:lineRule="auto"/>
      <w:ind w:firstLine="20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No Spacing"/>
    <w:uiPriority w:val="1"/>
    <w:qFormat/>
    <w:rsid w:val="000E0732"/>
    <w:pPr>
      <w:widowControl w:val="0"/>
      <w:ind w:hanging="200"/>
      <w:jc w:val="both"/>
    </w:pPr>
    <w:rPr>
      <w:rFonts w:ascii="Arial" w:eastAsia="Arial" w:hAnsi="Arial" w:cs="Arial"/>
      <w:sz w:val="18"/>
      <w:szCs w:val="24"/>
    </w:rPr>
  </w:style>
  <w:style w:type="paragraph" w:styleId="aa">
    <w:name w:val="List Paragraph"/>
    <w:basedOn w:val="a"/>
    <w:uiPriority w:val="34"/>
    <w:qFormat/>
    <w:rsid w:val="000E0732"/>
    <w:pPr>
      <w:spacing w:line="480" w:lineRule="auto"/>
      <w:ind w:firstLine="420"/>
    </w:pPr>
  </w:style>
  <w:style w:type="paragraph" w:styleId="a4">
    <w:name w:val="header"/>
    <w:basedOn w:val="a"/>
    <w:link w:val="Char0"/>
    <w:uiPriority w:val="99"/>
    <w:unhideWhenUsed/>
    <w:rsid w:val="00E54882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4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ontenidodelmarco">
    <w:name w:val="Contenido del marco"/>
    <w:basedOn w:val="a"/>
    <w:qFormat/>
  </w:style>
  <w:style w:type="table" w:styleId="ab">
    <w:name w:val="Table Grid"/>
    <w:basedOn w:val="a1"/>
    <w:uiPriority w:val="59"/>
    <w:rsid w:val="008D4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text"/>
    <w:basedOn w:val="a"/>
    <w:link w:val="Char3"/>
    <w:uiPriority w:val="99"/>
    <w:semiHidden/>
    <w:unhideWhenUsed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4"/>
    <w:uiPriority w:val="99"/>
    <w:semiHidden/>
    <w:unhideWhenUsed/>
    <w:rsid w:val="00C72DB8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C72DB8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rsid w:val="00181D5D"/>
    <w:rPr>
      <w:rFonts w:ascii="Times New Roman" w:eastAsia="Arial" w:hAnsi="Times New Roman" w:cs="Times New Roman"/>
      <w:sz w:val="24"/>
    </w:rPr>
  </w:style>
  <w:style w:type="paragraph" w:customStyle="1" w:styleId="EndNoteBibliography">
    <w:name w:val="EndNote Bibliography"/>
    <w:link w:val="EndNoteBibliographyChar"/>
    <w:qFormat/>
    <w:rsid w:val="00181D5D"/>
    <w:pPr>
      <w:widowControl w:val="0"/>
      <w:ind w:left="400" w:hanging="400"/>
    </w:pPr>
    <w:rPr>
      <w:rFonts w:ascii="Times New Roman" w:eastAsia="Arial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1</Words>
  <Characters>2860</Characters>
  <Application>Microsoft Office Word</Application>
  <DocSecurity>0</DocSecurity>
  <Lines>23</Lines>
  <Paragraphs>6</Paragraphs>
  <ScaleCrop>false</ScaleCrop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1T11:12:00Z</dcterms:created>
  <dcterms:modified xsi:type="dcterms:W3CDTF">2016-09-11T14:36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